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90F914" w14:textId="4F4A38CC" w:rsidR="00BA24EC" w:rsidRPr="003A61FA" w:rsidRDefault="005E3390" w:rsidP="005F7359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3A61FA">
        <w:rPr>
          <w:rFonts w:ascii="Times New Roman" w:hAnsi="Times New Roman" w:cs="Times New Roman"/>
          <w:b/>
          <w:bCs/>
          <w:color w:val="000000" w:themeColor="text1"/>
        </w:rPr>
        <w:t>S1 Table:</w:t>
      </w:r>
      <w:r w:rsidRPr="003A61FA">
        <w:rPr>
          <w:rFonts w:ascii="Times New Roman" w:hAnsi="Times New Roman" w:cs="Times New Roman"/>
          <w:color w:val="000000" w:themeColor="text1"/>
        </w:rPr>
        <w:t xml:space="preserve"> </w:t>
      </w:r>
      <w:r w:rsidR="005F7359" w:rsidRPr="003A61FA">
        <w:rPr>
          <w:rFonts w:ascii="Times New Roman" w:hAnsi="Times New Roman" w:cs="Times New Roman"/>
          <w:color w:val="000000" w:themeColor="text1"/>
        </w:rPr>
        <w:t xml:space="preserve">Results of </w:t>
      </w:r>
      <w:r w:rsidR="005F7359" w:rsidRPr="003A61FA">
        <w:rPr>
          <w:rFonts w:ascii="Times New Roman" w:eastAsia="Times New Roman" w:hAnsi="Times New Roman" w:cs="Times New Roman"/>
          <w:color w:val="000000" w:themeColor="text1"/>
        </w:rPr>
        <w:t xml:space="preserve">Ordinary Least Square model, Spatial Lag Model and Spatial Error Model to assess the </w:t>
      </w:r>
      <w:r w:rsidR="005F7359" w:rsidRPr="003A61FA">
        <w:rPr>
          <w:rFonts w:ascii="Times New Roman" w:hAnsi="Times New Roman" w:cs="Times New Roman"/>
          <w:color w:val="000000" w:themeColor="text1"/>
        </w:rPr>
        <w:t>variables associated with a log-transformed grid level (20 x 20 km) vaccination coverage against rabies in dogs during 2020 mass dog vaccination campaign in NCA regions, Namibia</w:t>
      </w:r>
      <w:r w:rsidR="001A34ED" w:rsidRPr="003A61FA">
        <w:rPr>
          <w:rFonts w:ascii="Times New Roman" w:hAnsi="Times New Roman" w:cs="Times New Roman"/>
          <w:color w:val="000000" w:themeColor="text1"/>
        </w:rPr>
        <w:t>.</w:t>
      </w:r>
    </w:p>
    <w:p w14:paraId="3DBA316F" w14:textId="77777777" w:rsidR="005F7359" w:rsidRPr="005F7359" w:rsidRDefault="005F7359" w:rsidP="005F735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tbl>
      <w:tblPr>
        <w:tblW w:w="5734" w:type="pct"/>
        <w:tblInd w:w="-725" w:type="dxa"/>
        <w:tblLook w:val="04A0" w:firstRow="1" w:lastRow="0" w:firstColumn="1" w:lastColumn="0" w:noHBand="0" w:noVBand="1"/>
      </w:tblPr>
      <w:tblGrid>
        <w:gridCol w:w="2120"/>
        <w:gridCol w:w="1242"/>
        <w:gridCol w:w="950"/>
        <w:gridCol w:w="1149"/>
        <w:gridCol w:w="1051"/>
        <w:gridCol w:w="1224"/>
        <w:gridCol w:w="959"/>
        <w:gridCol w:w="1167"/>
        <w:gridCol w:w="942"/>
        <w:gridCol w:w="1224"/>
        <w:gridCol w:w="942"/>
        <w:gridCol w:w="942"/>
        <w:gridCol w:w="939"/>
      </w:tblGrid>
      <w:tr w:rsidR="007C13C8" w:rsidRPr="00C81A34" w14:paraId="01398ABE" w14:textId="77777777" w:rsidTr="00C81A34">
        <w:trPr>
          <w:trHeight w:val="282"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74B5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Hlk49676819"/>
            <w:r w:rsidRPr="00C81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27A3" w14:textId="77777777" w:rsidR="005E3390" w:rsidRPr="00C81A34" w:rsidRDefault="005E3390" w:rsidP="005E3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dinary Least Square model (Aspatial)</w:t>
            </w:r>
          </w:p>
        </w:tc>
        <w:tc>
          <w:tcPr>
            <w:tcW w:w="144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5090" w14:textId="77777777" w:rsidR="005E3390" w:rsidRPr="00C81A34" w:rsidRDefault="005E3390" w:rsidP="005E3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atial Lag Model</w:t>
            </w:r>
          </w:p>
        </w:tc>
        <w:tc>
          <w:tcPr>
            <w:tcW w:w="136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6E91" w14:textId="77777777" w:rsidR="005E3390" w:rsidRPr="00C81A34" w:rsidRDefault="005E3390" w:rsidP="005E3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atial Error Model</w:t>
            </w:r>
          </w:p>
        </w:tc>
      </w:tr>
      <w:tr w:rsidR="00C81A34" w:rsidRPr="00C81A34" w14:paraId="23C3B52F" w14:textId="77777777" w:rsidTr="00C81A34">
        <w:trPr>
          <w:trHeight w:val="282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C5B3D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5002F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oefficient     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50C4A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E      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542D5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  Z-value   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1B7F3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AC590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oefficient     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9E873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E      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75408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  Z-value  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F6FA0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A3A39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oefficient    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8622A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E      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ACDB6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  Z-value   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27A88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-value </w:t>
            </w:r>
          </w:p>
        </w:tc>
      </w:tr>
      <w:tr w:rsidR="00C81A34" w:rsidRPr="00C81A34" w14:paraId="15F680A2" w14:textId="77777777" w:rsidTr="00C81A34">
        <w:trPr>
          <w:trHeight w:val="39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A96A1" w14:textId="2D741A64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atial </w:t>
            </w:r>
            <w:r w:rsidR="007C13C8"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 (</w:t>
            </w:r>
            <w:r w:rsidR="00BD2DB0"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7C13C8"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) and Spatial E</w:t>
            </w: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ror </w:t>
            </w:r>
            <w:r w:rsidR="007C13C8"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da</w:t>
            </w:r>
            <w:proofErr w:type="spellEnd"/>
            <w:r w:rsidR="007C13C8"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16E0F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831E9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F5FE1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E2955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47F9D" w14:textId="0B13D6BA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0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08CCB" w14:textId="22795FE9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4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60AA8" w14:textId="52BEDC18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70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3B0BD" w14:textId="0F268593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0171B" w14:textId="3F530D8A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4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3357B" w14:textId="4B963DAB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4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7A53F" w14:textId="4EF1AF3E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99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B3B80" w14:textId="5BBEA203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77</w:t>
            </w:r>
          </w:p>
        </w:tc>
      </w:tr>
      <w:tr w:rsidR="00C81A34" w:rsidRPr="00C81A34" w14:paraId="2EF14F10" w14:textId="77777777" w:rsidTr="00C81A34">
        <w:trPr>
          <w:trHeight w:val="39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1863E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7C5A0" w14:textId="3EF47348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23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56171" w14:textId="27E1F50B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65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80F7B" w14:textId="22827D2A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99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6BCF1" w14:textId="79996E40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59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B72E6" w14:textId="008DE6C5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29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39315" w14:textId="1E84C2CB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85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E68F2" w14:textId="101AA0C5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90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CB700" w14:textId="316F8A89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8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53F7C" w14:textId="2E324B5E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90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152A3" w14:textId="739F5A5E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60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C01D9" w14:textId="28DCB9D6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24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F9203" w14:textId="1129155F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79</w:t>
            </w:r>
          </w:p>
        </w:tc>
      </w:tr>
      <w:tr w:rsidR="00C81A34" w:rsidRPr="00C81A34" w14:paraId="6BF71B73" w14:textId="77777777" w:rsidTr="00C81A34">
        <w:trPr>
          <w:trHeight w:val="39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2E7B5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schools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01539" w14:textId="65EE89E8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59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AF8F5" w14:textId="60EF4E4B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3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DB341" w14:textId="1A098321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38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2C62A" w14:textId="0E2795DA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5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91559" w14:textId="06DF8788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8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4B3DF" w14:textId="18C72642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3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5693A" w14:textId="689660AF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61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28940" w14:textId="0B1F9DD6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8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8120C" w14:textId="4FCFEBE4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02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9403D" w14:textId="09389F50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6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20A86" w14:textId="36D21831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54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A9085" w14:textId="6D23C0FA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91</w:t>
            </w:r>
          </w:p>
        </w:tc>
      </w:tr>
      <w:tr w:rsidR="00C81A34" w:rsidRPr="00C81A34" w14:paraId="404B1CB0" w14:textId="77777777" w:rsidTr="00C81A34">
        <w:trPr>
          <w:trHeight w:val="39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50284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population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E3F9E" w14:textId="0C3358B9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59</w:t>
            </w:r>
            <w:r w:rsidR="005F114C"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B7D0C" w14:textId="5150DBA0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2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90E61" w14:textId="79F84FA4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3582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94A9F" w14:textId="7693AAB9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5F114C"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0961E" w14:textId="03C7393E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10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BED5D" w14:textId="2677B327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6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DFB47" w14:textId="6C07FF79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973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D9B40" w14:textId="57C78FB1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9B287" w14:textId="77129776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85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2BB6F" w14:textId="49BADF2D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7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D7BB9" w14:textId="7C3ACF1B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253</w:t>
            </w:r>
            <w:r w:rsidR="007C13C8"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03F59" w14:textId="4B27693E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5</w:t>
            </w:r>
          </w:p>
        </w:tc>
      </w:tr>
      <w:tr w:rsidR="00C81A34" w:rsidRPr="00C81A34" w14:paraId="242A56BF" w14:textId="77777777" w:rsidTr="00C81A34">
        <w:trPr>
          <w:trHeight w:val="39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8603C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dog population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09E8A" w14:textId="1B23D666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4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EC536" w14:textId="6093D9D0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3</w:t>
            </w:r>
            <w:r w:rsidR="005F114C"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0817C" w14:textId="461451CB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55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435DC" w14:textId="77777777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2FB2A" w14:textId="4B4FC0E0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8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A1D40" w14:textId="55E524BA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6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0F36C" w14:textId="77777777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34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74189" w14:textId="3B63703A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  <w:r w:rsidR="007C13C8"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A13AA" w14:textId="60ECC12F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4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13401" w14:textId="2C04CB22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2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4DCA3" w14:textId="34F6D449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01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11DA0" w14:textId="2E9AD373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87</w:t>
            </w:r>
          </w:p>
        </w:tc>
      </w:tr>
      <w:tr w:rsidR="00C81A34" w:rsidRPr="00C81A34" w14:paraId="7A32EC70" w14:textId="77777777" w:rsidTr="00C81A34">
        <w:trPr>
          <w:trHeight w:val="39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EAC24" w14:textId="35653738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observations</w:t>
            </w:r>
            <w:r w:rsidR="005F7359"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E90E1" w14:textId="77777777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90398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BC1CC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6984F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DE970" w14:textId="77777777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14641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0F9EA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058BA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8C5CA" w14:textId="77777777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8B7A3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9DFB9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8B19E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81A34" w:rsidRPr="00C81A34" w14:paraId="05878551" w14:textId="77777777" w:rsidTr="00C81A34">
        <w:trPr>
          <w:trHeight w:val="39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57037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 likelihood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E9444" w14:textId="77777777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00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AEDF0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6E622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766F0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4F50F" w14:textId="77777777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63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9FB44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95019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2943E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DDB1A" w14:textId="04AE9DD3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314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B4059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0703F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EF988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81A34" w:rsidRPr="00C81A34" w14:paraId="0133359A" w14:textId="77777777" w:rsidTr="00C81A34">
        <w:trPr>
          <w:trHeight w:val="39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21CAA" w14:textId="5F24AB29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aike info</w:t>
            </w:r>
            <w:r w:rsidR="005F7359"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mation</w:t>
            </w: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iterion (AIC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26DFD" w14:textId="77777777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601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260A5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27CB2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6A1F0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F55F8" w14:textId="77777777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527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1E681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4D3C8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D6F3A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10086" w14:textId="77777777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629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E09A4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4C72D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9C0B9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81A34" w:rsidRPr="00C81A34" w14:paraId="4DB44ED5" w14:textId="77777777" w:rsidTr="00C81A34">
        <w:trPr>
          <w:trHeight w:val="39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C17DC" w14:textId="5DDB1FFA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 square (pseudo-</w:t>
            </w:r>
            <w:r w:rsidR="007C13C8"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C0E45" w14:textId="77777777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1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C26A6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38BA1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06F10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18EE7" w14:textId="77777777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752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428CE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E4E77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4E6BA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42996" w14:textId="77777777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901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C4C4B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78E4C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AC42A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81A34" w:rsidRPr="00C81A34" w14:paraId="44A075D7" w14:textId="77777777" w:rsidTr="00C81A34">
        <w:trPr>
          <w:trHeight w:val="39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11779" w14:textId="1064BF1F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rque-Bera</w:t>
            </w:r>
            <w:proofErr w:type="spellEnd"/>
            <w:r w:rsidR="009F1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E4B7B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29550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6D9A2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7DED6" w14:textId="25B8BC1E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59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A06C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2F932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EC236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D83A9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AF8E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BA729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8C228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D78CE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81A34" w:rsidRPr="00C81A34" w14:paraId="4B64072F" w14:textId="77777777" w:rsidTr="00C81A34">
        <w:trPr>
          <w:trHeight w:val="39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58E73" w14:textId="076477B3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usch-Pagan </w:t>
            </w:r>
            <w:r w:rsidR="005F7359"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6A758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EC571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95E2A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E2A21" w14:textId="1073786A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8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08A9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FF89C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161DF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482BF" w14:textId="55242102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5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8D850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F69E0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D9708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7F3E3" w14:textId="4504685A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43</w:t>
            </w:r>
            <w:r w:rsidR="007C13C8"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81A34" w:rsidRPr="00C81A34" w14:paraId="26A82B40" w14:textId="77777777" w:rsidTr="00C81A34">
        <w:trPr>
          <w:trHeight w:val="39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466FF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kelihood Ratio Test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02512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AF49D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6F30B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6B5D4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A4EC6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CC3B8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D2FC0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DC4A6" w14:textId="66131B2C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DD5C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1F015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4316A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89CE7" w14:textId="13E43933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43</w:t>
            </w:r>
          </w:p>
        </w:tc>
      </w:tr>
      <w:tr w:rsidR="00C81A34" w:rsidRPr="00C81A34" w14:paraId="03364B8A" w14:textId="77777777" w:rsidTr="00C81A34">
        <w:trPr>
          <w:trHeight w:val="39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00E38" w14:textId="7AD779F1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n's</w:t>
            </w:r>
            <w:proofErr w:type="gramEnd"/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</w:t>
            </w:r>
            <w:r w:rsidR="005F7359"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E3742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AD2AA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0AEFA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5AA3F" w14:textId="3B7E32F8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72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35C9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94673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068DD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3E43D" w14:textId="77777777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7DEF7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1654D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7FDF5" w14:textId="77777777" w:rsidR="005E3390" w:rsidRPr="00C81A34" w:rsidRDefault="005E3390" w:rsidP="005E3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688AE" w14:textId="77777777" w:rsidR="005E3390" w:rsidRPr="00C81A34" w:rsidRDefault="005E3390" w:rsidP="005E33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</w:tr>
    </w:tbl>
    <w:bookmarkEnd w:id="0"/>
    <w:p w14:paraId="51F9016A" w14:textId="69BC7DDF" w:rsidR="00C81A34" w:rsidRPr="00103724" w:rsidRDefault="00103724" w:rsidP="00C81A3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10372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NOTE:</w:t>
      </w:r>
    </w:p>
    <w:p w14:paraId="0F1B2B09" w14:textId="550F5BBE" w:rsidR="005F7359" w:rsidRPr="00C81A34" w:rsidRDefault="005F7359" w:rsidP="00C81A3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C81A34">
        <w:rPr>
          <w:rFonts w:ascii="Times New Roman" w:eastAsia="Times New Roman" w:hAnsi="Times New Roman" w:cs="Times New Roman"/>
          <w:color w:val="000000"/>
          <w:sz w:val="20"/>
          <w:szCs w:val="20"/>
        </w:rPr>
        <w:t>Jarque-Bera</w:t>
      </w:r>
      <w:proofErr w:type="spellEnd"/>
      <w:r w:rsidR="00C81A34" w:rsidRPr="00C81A3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s a test for normality</w:t>
      </w:r>
      <w:r w:rsidR="00E70FF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if the p value is not significant (&gt;0.05), then the distribution is said to be normal. </w:t>
      </w:r>
    </w:p>
    <w:p w14:paraId="598D3C82" w14:textId="376B10C8" w:rsidR="005F7359" w:rsidRPr="00C81A34" w:rsidRDefault="005F7359" w:rsidP="00C81A3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C81A34">
        <w:rPr>
          <w:rFonts w:ascii="Times New Roman" w:eastAsia="Times New Roman" w:hAnsi="Times New Roman" w:cs="Times New Roman"/>
          <w:color w:val="000000"/>
          <w:sz w:val="20"/>
          <w:szCs w:val="20"/>
        </w:rPr>
        <w:t>Breusch-Pagan Test</w:t>
      </w:r>
      <w:r w:rsidR="00C81A34" w:rsidRPr="00C81A3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s a test to </w:t>
      </w:r>
      <w:r w:rsidR="00E70FF8" w:rsidRPr="00E70FF8">
        <w:rPr>
          <w:rFonts w:ascii="Times New Roman" w:eastAsia="Times New Roman" w:hAnsi="Times New Roman" w:cs="Times New Roman"/>
          <w:color w:val="000000"/>
          <w:sz w:val="20"/>
          <w:szCs w:val="20"/>
        </w:rPr>
        <w:t>detect heteroskedasticity, i.e., a non-constant error variance</w:t>
      </w:r>
      <w:r w:rsidR="00E70FF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If the p-value is not significant, it is </w:t>
      </w:r>
      <w:r w:rsidR="003E54F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onsidered as </w:t>
      </w:r>
      <w:r w:rsidR="00E70FF8" w:rsidRPr="00E70FF8">
        <w:rPr>
          <w:rFonts w:ascii="Times New Roman" w:eastAsia="Times New Roman" w:hAnsi="Times New Roman" w:cs="Times New Roman"/>
          <w:color w:val="000000"/>
          <w:sz w:val="20"/>
          <w:szCs w:val="20"/>
        </w:rPr>
        <w:t>heteroskedastic</w:t>
      </w:r>
      <w:r w:rsidR="003E54FB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="00E70FF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p w14:paraId="57E0C71A" w14:textId="25F4F484" w:rsidR="005F7359" w:rsidRPr="00C81A34" w:rsidRDefault="005F7359" w:rsidP="00C81A3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C81A34">
        <w:rPr>
          <w:rFonts w:ascii="Times New Roman" w:eastAsia="Times New Roman" w:hAnsi="Times New Roman" w:cs="Times New Roman"/>
          <w:color w:val="000000"/>
          <w:sz w:val="20"/>
          <w:szCs w:val="20"/>
        </w:rPr>
        <w:t>Likelihood Ratio Test</w:t>
      </w:r>
      <w:r w:rsidR="00C81A34" w:rsidRPr="00C81A3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s a test for spatial dependence</w:t>
      </w:r>
      <w:r w:rsidR="003E54F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significant p-value indicate presence of spatial dependence in the model.</w:t>
      </w:r>
    </w:p>
    <w:p w14:paraId="3EF83772" w14:textId="7D2E511D" w:rsidR="005F7359" w:rsidRPr="00C81A34" w:rsidRDefault="005F7359" w:rsidP="00C81A3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C81A3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oran's I </w:t>
      </w:r>
      <w:r w:rsidR="00C81A34" w:rsidRPr="00C81A34">
        <w:rPr>
          <w:rFonts w:ascii="Times New Roman" w:eastAsia="Times New Roman" w:hAnsi="Times New Roman" w:cs="Times New Roman"/>
          <w:color w:val="000000"/>
          <w:sz w:val="20"/>
          <w:szCs w:val="20"/>
        </w:rPr>
        <w:t>statistic is a test for residual autocorrelation</w:t>
      </w:r>
      <w:r w:rsidR="003E54F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significant p-value indicate model residual autocorrelation. </w:t>
      </w:r>
    </w:p>
    <w:p w14:paraId="1B16C17E" w14:textId="09F121AC" w:rsidR="00C81A34" w:rsidRPr="00F2508D" w:rsidRDefault="00E70FF8" w:rsidP="00F95FE8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 square: </w:t>
      </w:r>
      <w:r w:rsidRPr="00E70FF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value listed in the spatial lag </w:t>
      </w:r>
      <w:r w:rsidR="00F250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error </w:t>
      </w:r>
      <w:r w:rsidRPr="00E70FF8">
        <w:rPr>
          <w:rFonts w:ascii="Times New Roman" w:hAnsi="Times New Roman" w:cs="Times New Roman"/>
          <w:color w:val="000000" w:themeColor="text1"/>
          <w:sz w:val="20"/>
          <w:szCs w:val="20"/>
        </w:rPr>
        <w:t>output is not a real R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E70FF8">
        <w:rPr>
          <w:rFonts w:ascii="Times New Roman" w:hAnsi="Times New Roman" w:cs="Times New Roman"/>
          <w:color w:val="000000" w:themeColor="text1"/>
          <w:sz w:val="20"/>
          <w:szCs w:val="20"/>
        </w:rPr>
        <w:t>, but a so-called pseudo-R2, which is not directly comparable with the measure given for OLS results</w:t>
      </w:r>
      <w:r w:rsidR="00F2508D">
        <w:rPr>
          <w:rFonts w:ascii="Times New Roman" w:hAnsi="Times New Roman" w:cs="Times New Roman"/>
          <w:color w:val="000000" w:themeColor="text1"/>
          <w:sz w:val="20"/>
          <w:szCs w:val="20"/>
        </w:rPr>
        <w:t>. Greater the R</w:t>
      </w:r>
      <w:r w:rsidR="00F2508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2 </w:t>
      </w:r>
      <w:r w:rsidR="00F2508D">
        <w:rPr>
          <w:rFonts w:ascii="Times New Roman" w:hAnsi="Times New Roman" w:cs="Times New Roman"/>
          <w:color w:val="000000" w:themeColor="text1"/>
          <w:sz w:val="20"/>
          <w:szCs w:val="20"/>
        </w:rPr>
        <w:t>value, better the model fit.</w:t>
      </w:r>
      <w:r w:rsidR="0010372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justed R</w:t>
      </w:r>
      <w:r w:rsidR="0010372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2 </w:t>
      </w:r>
      <w:r w:rsidR="00103724">
        <w:rPr>
          <w:rFonts w:ascii="Times New Roman" w:hAnsi="Times New Roman" w:cs="Times New Roman"/>
          <w:color w:val="000000" w:themeColor="text1"/>
          <w:sz w:val="20"/>
          <w:szCs w:val="20"/>
        </w:rPr>
        <w:t>value increases by adding additional explanatory variables.</w:t>
      </w:r>
    </w:p>
    <w:p w14:paraId="6F62C1F3" w14:textId="74A95558" w:rsidR="003E54FB" w:rsidRPr="00E70FF8" w:rsidRDefault="003E54FB" w:rsidP="00F95FE8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igher the Log Likelihood value and lower the AIC value, better the model fit. </w:t>
      </w:r>
    </w:p>
    <w:p w14:paraId="63428D07" w14:textId="77777777" w:rsidR="00103724" w:rsidRDefault="00103724">
      <w:pPr>
        <w:rPr>
          <w:rFonts w:ascii="Times New Roman" w:hAnsi="Times New Roman" w:cs="Times New Roman"/>
          <w:color w:val="000000" w:themeColor="text1"/>
        </w:rPr>
      </w:pPr>
    </w:p>
    <w:sectPr w:rsidR="00103724" w:rsidSect="005E33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E6183C"/>
    <w:multiLevelType w:val="hybridMultilevel"/>
    <w:tmpl w:val="3110AE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390"/>
    <w:rsid w:val="000A63DC"/>
    <w:rsid w:val="00103724"/>
    <w:rsid w:val="00147F56"/>
    <w:rsid w:val="00155C55"/>
    <w:rsid w:val="001914A1"/>
    <w:rsid w:val="001A34ED"/>
    <w:rsid w:val="002874FA"/>
    <w:rsid w:val="00314CA6"/>
    <w:rsid w:val="003A61FA"/>
    <w:rsid w:val="003E54FB"/>
    <w:rsid w:val="004527E7"/>
    <w:rsid w:val="005761DA"/>
    <w:rsid w:val="005943AD"/>
    <w:rsid w:val="005C21E5"/>
    <w:rsid w:val="005E3390"/>
    <w:rsid w:val="005F114C"/>
    <w:rsid w:val="005F7359"/>
    <w:rsid w:val="00705D69"/>
    <w:rsid w:val="007A0BEF"/>
    <w:rsid w:val="007B60C8"/>
    <w:rsid w:val="007C13C8"/>
    <w:rsid w:val="008B608F"/>
    <w:rsid w:val="00991202"/>
    <w:rsid w:val="009D44DE"/>
    <w:rsid w:val="009F10E3"/>
    <w:rsid w:val="009F6E81"/>
    <w:rsid w:val="00A07643"/>
    <w:rsid w:val="00A10C93"/>
    <w:rsid w:val="00A3110B"/>
    <w:rsid w:val="00AC3A52"/>
    <w:rsid w:val="00B20519"/>
    <w:rsid w:val="00B376AD"/>
    <w:rsid w:val="00B608AC"/>
    <w:rsid w:val="00B66974"/>
    <w:rsid w:val="00BA24EC"/>
    <w:rsid w:val="00BA4349"/>
    <w:rsid w:val="00BB5BD2"/>
    <w:rsid w:val="00BD2DB0"/>
    <w:rsid w:val="00C1484F"/>
    <w:rsid w:val="00C25C60"/>
    <w:rsid w:val="00C81A34"/>
    <w:rsid w:val="00CA75C9"/>
    <w:rsid w:val="00CE341E"/>
    <w:rsid w:val="00DB0503"/>
    <w:rsid w:val="00DE60EF"/>
    <w:rsid w:val="00E53AFC"/>
    <w:rsid w:val="00E70FF8"/>
    <w:rsid w:val="00F01F39"/>
    <w:rsid w:val="00F2508D"/>
    <w:rsid w:val="00F2604D"/>
    <w:rsid w:val="00F95FE8"/>
    <w:rsid w:val="00FC4954"/>
    <w:rsid w:val="00FF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606C3"/>
  <w15:chartTrackingRefBased/>
  <w15:docId w15:val="{491E5D86-B40B-4114-ADA7-C9B19B46B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73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35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5F73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3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359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1202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Zchn"/>
    <w:rsid w:val="0099120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99120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248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zin</dc:creator>
  <cp:keywords/>
  <dc:description/>
  <cp:lastModifiedBy>Tenzin</cp:lastModifiedBy>
  <cp:revision>3</cp:revision>
  <dcterms:created xsi:type="dcterms:W3CDTF">2020-08-30T18:31:00Z</dcterms:created>
  <dcterms:modified xsi:type="dcterms:W3CDTF">2020-08-30T18:33:00Z</dcterms:modified>
</cp:coreProperties>
</file>